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9C636" w14:textId="77777777" w:rsidR="007E15B0" w:rsidRPr="00CB7090" w:rsidRDefault="007E15B0" w:rsidP="007E15B0">
      <w:pPr>
        <w:jc w:val="center"/>
        <w:rPr>
          <w:rFonts w:ascii="Times New Roman" w:hAnsi="Times New Roman" w:cs="Times New Roman"/>
          <w:b/>
          <w:bCs/>
        </w:rPr>
      </w:pPr>
      <w:bookmarkStart w:id="0" w:name="OLE_LINK46"/>
      <w:r w:rsidRPr="00CB7090">
        <w:rPr>
          <w:rFonts w:ascii="Times New Roman" w:hAnsi="Times New Roman" w:cs="Times New Roman"/>
          <w:b/>
          <w:bCs/>
        </w:rPr>
        <w:t>Title page</w:t>
      </w:r>
    </w:p>
    <w:p w14:paraId="6615D14B" w14:textId="77777777" w:rsidR="007E15B0" w:rsidRPr="00441566" w:rsidRDefault="007E15B0" w:rsidP="007E15B0">
      <w:pPr>
        <w:pStyle w:val="p1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6E0B159E" w14:textId="77777777" w:rsidR="007E15B0" w:rsidRPr="00CB7090" w:rsidRDefault="007E15B0" w:rsidP="007E15B0">
      <w:pPr>
        <w:pStyle w:val="p1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77347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Title:</w:t>
      </w:r>
      <w:r w:rsidRPr="00CB70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bookmarkStart w:id="1" w:name="OLE_LINK1"/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O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ne-Year </w:t>
      </w:r>
      <w:r w:rsidRPr="00CB70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Outcomes of Topography-Guided LASIK for Myopia and Astigmatism</w:t>
      </w:r>
    </w:p>
    <w:bookmarkEnd w:id="1"/>
    <w:p w14:paraId="0178CF7B" w14:textId="77777777" w:rsidR="007E15B0" w:rsidRPr="00CB7090" w:rsidRDefault="007E15B0" w:rsidP="007E15B0">
      <w:pPr>
        <w:pStyle w:val="p1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12BC5B02" w14:textId="7EF153C6" w:rsidR="007E15B0" w:rsidRPr="00CB7090" w:rsidRDefault="007E15B0" w:rsidP="007E15B0">
      <w:pPr>
        <w:pStyle w:val="p1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77347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Each author's full name: </w:t>
      </w:r>
      <w:r w:rsidRPr="00CB70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hanshan Wei1, Yan Zheng1, </w:t>
      </w:r>
      <w:proofErr w:type="spellStart"/>
      <w:r w:rsidRPr="00CB70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aiyun</w:t>
      </w:r>
      <w:proofErr w:type="spellEnd"/>
      <w:r w:rsidRPr="00CB70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Fu1, Li Zhang1, Y</w:t>
      </w:r>
      <w:proofErr w:type="spellStart"/>
      <w:r w:rsidRPr="00CB70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bin</w:t>
      </w:r>
      <w:proofErr w:type="spellEnd"/>
      <w:r w:rsidRPr="00CB70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Hu1, Yiran Don</w:t>
      </w:r>
      <w:r w:rsidR="0041604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g</w:t>
      </w:r>
      <w:r w:rsidRPr="00CB70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 w:rsidRPr="00CB70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ongyue</w:t>
      </w:r>
      <w:proofErr w:type="spellEnd"/>
      <w:r w:rsidRPr="00CB70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Ma1, </w:t>
      </w:r>
      <w:proofErr w:type="spellStart"/>
      <w:r w:rsidRPr="00CB70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hangbin</w:t>
      </w:r>
      <w:proofErr w:type="spellEnd"/>
      <w:r w:rsidRPr="00CB70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Zhai1.</w:t>
      </w:r>
    </w:p>
    <w:p w14:paraId="5EFC0D7B" w14:textId="77777777" w:rsidR="007E15B0" w:rsidRPr="00CB7090" w:rsidRDefault="007E15B0" w:rsidP="007E15B0">
      <w:pPr>
        <w:pStyle w:val="p1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069DFE0B" w14:textId="77777777" w:rsidR="007E15B0" w:rsidRPr="00773471" w:rsidRDefault="007E15B0" w:rsidP="007E15B0">
      <w:pPr>
        <w:pStyle w:val="p1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77347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Institutional affiliation of each author:</w:t>
      </w:r>
      <w:bookmarkStart w:id="2" w:name="OLE_LINK2"/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Pr="00CB70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1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CB70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Beijing Institute of Ophthalmology, Beijing Tongren Eye Center, Beijing Tongren Hospital, Capital Medical University, Beijing Ophthalmology &amp; Visual Sciences Key Laboratory, Beijing, China.</w:t>
      </w:r>
      <w:bookmarkEnd w:id="2"/>
    </w:p>
    <w:p w14:paraId="76279966" w14:textId="77777777" w:rsidR="007E15B0" w:rsidRPr="00CB7090" w:rsidRDefault="007E15B0" w:rsidP="007E15B0">
      <w:pPr>
        <w:pStyle w:val="p1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6834E11A" w14:textId="1E51B32B" w:rsidR="007E15B0" w:rsidRPr="00CB7090" w:rsidRDefault="007E15B0" w:rsidP="007E15B0">
      <w:pPr>
        <w:pStyle w:val="p1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77347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Corresponding author</w:t>
      </w:r>
      <w:r w:rsidRPr="00CB70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: </w:t>
      </w:r>
      <w:proofErr w:type="spellStart"/>
      <w:r w:rsidRPr="00CB70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hangbin</w:t>
      </w:r>
      <w:proofErr w:type="spellEnd"/>
      <w:r w:rsidRPr="00CB70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Zhai</w:t>
      </w:r>
    </w:p>
    <w:p w14:paraId="4FAC96CF" w14:textId="77777777" w:rsidR="007E15B0" w:rsidRPr="00CB7090" w:rsidRDefault="007E15B0" w:rsidP="007E15B0">
      <w:pPr>
        <w:pStyle w:val="p1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CB70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Beijing Institute of Ophthalmology, Beijing Tongren Eye Center, Beijing Tongren Hospital, Capital Medical University, Beijing Ophthalmology &amp; Visual Sciences Key Laboratory, Beijing, China. </w:t>
      </w:r>
    </w:p>
    <w:p w14:paraId="2B226069" w14:textId="77777777" w:rsidR="007E15B0" w:rsidRPr="00CB7090" w:rsidRDefault="007E15B0" w:rsidP="007E15B0">
      <w:pPr>
        <w:pStyle w:val="p1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CB70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Email: </w:t>
      </w:r>
      <w:hyperlink r:id="rId4" w:history="1">
        <w:r w:rsidRPr="00CB7090">
          <w:rPr>
            <w:rFonts w:ascii="Times New Roman" w:hAnsi="Times New Roman" w:cs="Times New Roman"/>
            <w:color w:val="000000"/>
          </w:rPr>
          <w:t>eyedrzcb@163.com</w:t>
        </w:r>
      </w:hyperlink>
    </w:p>
    <w:p w14:paraId="60D9747C" w14:textId="77777777" w:rsidR="007E15B0" w:rsidRPr="00CB7090" w:rsidRDefault="007E15B0" w:rsidP="007E15B0">
      <w:pPr>
        <w:pStyle w:val="p1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CB709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hone number:+86 15810911180</w:t>
      </w:r>
    </w:p>
    <w:p w14:paraId="115698CF" w14:textId="77777777" w:rsidR="007E15B0" w:rsidRPr="00036D47" w:rsidRDefault="007E15B0" w:rsidP="007E15B0">
      <w:pPr>
        <w:pStyle w:val="p1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4230F5EC" w14:textId="77777777" w:rsidR="007E15B0" w:rsidRPr="00CB7090" w:rsidRDefault="007E15B0" w:rsidP="007E15B0">
      <w:pPr>
        <w:rPr>
          <w:rFonts w:ascii="Times New Roman" w:hAnsi="Times New Roman" w:cs="Times New Roman"/>
          <w:b/>
          <w:bCs/>
        </w:rPr>
      </w:pPr>
    </w:p>
    <w:p w14:paraId="6B572577" w14:textId="77777777" w:rsidR="007E15B0" w:rsidRPr="00CB7090" w:rsidRDefault="007E15B0" w:rsidP="007E15B0">
      <w:pPr>
        <w:rPr>
          <w:rFonts w:ascii="Times New Roman" w:hAnsi="Times New Roman" w:cs="Times New Roman"/>
          <w:b/>
          <w:bCs/>
        </w:rPr>
      </w:pPr>
    </w:p>
    <w:p w14:paraId="0945320E" w14:textId="77777777" w:rsidR="007E15B0" w:rsidRPr="00CB7090" w:rsidRDefault="007E15B0" w:rsidP="007E15B0">
      <w:pPr>
        <w:rPr>
          <w:rFonts w:ascii="Times New Roman" w:hAnsi="Times New Roman" w:cs="Times New Roman"/>
          <w:b/>
          <w:bCs/>
        </w:rPr>
      </w:pPr>
    </w:p>
    <w:p w14:paraId="3E9E053F" w14:textId="77777777" w:rsidR="007E15B0" w:rsidRDefault="007E15B0" w:rsidP="007E15B0">
      <w:pPr>
        <w:rPr>
          <w:rFonts w:ascii="Times New Roman" w:hAnsi="Times New Roman" w:cs="Times New Roman"/>
          <w:b/>
          <w:bCs/>
        </w:rPr>
      </w:pPr>
    </w:p>
    <w:p w14:paraId="4762E768" w14:textId="77777777" w:rsidR="008C65C0" w:rsidRDefault="008C65C0" w:rsidP="007E15B0">
      <w:pPr>
        <w:rPr>
          <w:rFonts w:ascii="Times New Roman" w:hAnsi="Times New Roman" w:cs="Times New Roman"/>
          <w:b/>
          <w:bCs/>
        </w:rPr>
      </w:pPr>
    </w:p>
    <w:p w14:paraId="160024A1" w14:textId="77777777" w:rsidR="008C65C0" w:rsidRDefault="008C65C0" w:rsidP="007E15B0">
      <w:pPr>
        <w:rPr>
          <w:rFonts w:ascii="Times New Roman" w:hAnsi="Times New Roman" w:cs="Times New Roman"/>
          <w:b/>
          <w:bCs/>
        </w:rPr>
      </w:pPr>
    </w:p>
    <w:p w14:paraId="2B444406" w14:textId="77777777" w:rsidR="008C65C0" w:rsidRDefault="008C65C0" w:rsidP="007E15B0">
      <w:pPr>
        <w:rPr>
          <w:rFonts w:ascii="Times New Roman" w:hAnsi="Times New Roman" w:cs="Times New Roman"/>
          <w:b/>
          <w:bCs/>
        </w:rPr>
      </w:pPr>
    </w:p>
    <w:p w14:paraId="1453F5C0" w14:textId="77777777" w:rsidR="008C65C0" w:rsidRDefault="008C65C0" w:rsidP="007E15B0">
      <w:pPr>
        <w:rPr>
          <w:rFonts w:ascii="Times New Roman" w:hAnsi="Times New Roman" w:cs="Times New Roman"/>
          <w:b/>
          <w:bCs/>
        </w:rPr>
      </w:pPr>
    </w:p>
    <w:p w14:paraId="5F13C74A" w14:textId="77777777" w:rsidR="008C65C0" w:rsidRDefault="008C65C0" w:rsidP="007E15B0">
      <w:pPr>
        <w:rPr>
          <w:rFonts w:ascii="Times New Roman" w:hAnsi="Times New Roman" w:cs="Times New Roman"/>
          <w:b/>
          <w:bCs/>
        </w:rPr>
      </w:pPr>
    </w:p>
    <w:p w14:paraId="3EA44390" w14:textId="77777777" w:rsidR="008C65C0" w:rsidRDefault="008C65C0" w:rsidP="007E15B0">
      <w:pPr>
        <w:rPr>
          <w:rFonts w:ascii="Times New Roman" w:hAnsi="Times New Roman" w:cs="Times New Roman"/>
          <w:b/>
          <w:bCs/>
        </w:rPr>
      </w:pPr>
    </w:p>
    <w:p w14:paraId="039A8361" w14:textId="77777777" w:rsidR="008C65C0" w:rsidRDefault="008C65C0" w:rsidP="007E15B0">
      <w:pPr>
        <w:rPr>
          <w:rFonts w:ascii="Times New Roman" w:hAnsi="Times New Roman" w:cs="Times New Roman"/>
          <w:b/>
          <w:bCs/>
        </w:rPr>
      </w:pPr>
    </w:p>
    <w:p w14:paraId="236FDFFB" w14:textId="77777777" w:rsidR="008C65C0" w:rsidRDefault="008C65C0" w:rsidP="007E15B0">
      <w:pPr>
        <w:rPr>
          <w:rFonts w:ascii="Times New Roman" w:hAnsi="Times New Roman" w:cs="Times New Roman"/>
          <w:b/>
          <w:bCs/>
        </w:rPr>
      </w:pPr>
    </w:p>
    <w:p w14:paraId="43BFDE49" w14:textId="77777777" w:rsidR="008C65C0" w:rsidRDefault="008C65C0" w:rsidP="007E15B0">
      <w:pPr>
        <w:rPr>
          <w:rFonts w:ascii="Times New Roman" w:hAnsi="Times New Roman" w:cs="Times New Roman"/>
          <w:b/>
          <w:bCs/>
        </w:rPr>
      </w:pPr>
    </w:p>
    <w:p w14:paraId="750CCDAD" w14:textId="77777777" w:rsidR="008C65C0" w:rsidRDefault="008C65C0" w:rsidP="007E15B0">
      <w:pPr>
        <w:rPr>
          <w:rFonts w:ascii="Times New Roman" w:hAnsi="Times New Roman" w:cs="Times New Roman"/>
          <w:b/>
          <w:bCs/>
        </w:rPr>
      </w:pPr>
    </w:p>
    <w:p w14:paraId="0D90096C" w14:textId="77777777" w:rsidR="008C65C0" w:rsidRDefault="008C65C0" w:rsidP="007E15B0">
      <w:pPr>
        <w:rPr>
          <w:rFonts w:ascii="Times New Roman" w:hAnsi="Times New Roman" w:cs="Times New Roman"/>
          <w:b/>
          <w:bCs/>
        </w:rPr>
      </w:pPr>
    </w:p>
    <w:p w14:paraId="6FEBB9F0" w14:textId="77777777" w:rsidR="008C65C0" w:rsidRDefault="008C65C0" w:rsidP="007E15B0">
      <w:pPr>
        <w:rPr>
          <w:rFonts w:ascii="Times New Roman" w:hAnsi="Times New Roman" w:cs="Times New Roman"/>
          <w:b/>
          <w:bCs/>
        </w:rPr>
      </w:pPr>
    </w:p>
    <w:p w14:paraId="2AB81E03" w14:textId="77777777" w:rsidR="008C65C0" w:rsidRDefault="008C65C0" w:rsidP="007E15B0">
      <w:pPr>
        <w:rPr>
          <w:rFonts w:ascii="Times New Roman" w:hAnsi="Times New Roman" w:cs="Times New Roman"/>
          <w:b/>
          <w:bCs/>
        </w:rPr>
      </w:pPr>
    </w:p>
    <w:p w14:paraId="3FB86C07" w14:textId="77777777" w:rsidR="008C65C0" w:rsidRDefault="008C65C0" w:rsidP="007E15B0">
      <w:pPr>
        <w:rPr>
          <w:rFonts w:ascii="Times New Roman" w:hAnsi="Times New Roman" w:cs="Times New Roman"/>
          <w:b/>
          <w:bCs/>
        </w:rPr>
      </w:pPr>
    </w:p>
    <w:p w14:paraId="3FC13EB6" w14:textId="77777777" w:rsidR="008C65C0" w:rsidRDefault="008C65C0" w:rsidP="007E15B0">
      <w:pPr>
        <w:rPr>
          <w:rFonts w:ascii="Times New Roman" w:hAnsi="Times New Roman" w:cs="Times New Roman"/>
          <w:b/>
          <w:bCs/>
        </w:rPr>
      </w:pPr>
    </w:p>
    <w:p w14:paraId="658B9FF4" w14:textId="77777777" w:rsidR="008C65C0" w:rsidRDefault="008C65C0" w:rsidP="007E15B0">
      <w:pPr>
        <w:rPr>
          <w:rFonts w:ascii="Times New Roman" w:hAnsi="Times New Roman" w:cs="Times New Roman"/>
          <w:b/>
          <w:bCs/>
        </w:rPr>
      </w:pPr>
    </w:p>
    <w:p w14:paraId="465AE51C" w14:textId="77777777" w:rsidR="008C65C0" w:rsidRDefault="008C65C0" w:rsidP="007E15B0">
      <w:pPr>
        <w:rPr>
          <w:rFonts w:ascii="Times New Roman" w:hAnsi="Times New Roman" w:cs="Times New Roman"/>
          <w:b/>
          <w:bCs/>
        </w:rPr>
      </w:pPr>
    </w:p>
    <w:p w14:paraId="2919C8EC" w14:textId="77777777" w:rsidR="008C65C0" w:rsidRDefault="008C65C0" w:rsidP="007E15B0">
      <w:pPr>
        <w:rPr>
          <w:rFonts w:ascii="Times New Roman" w:hAnsi="Times New Roman" w:cs="Times New Roman"/>
          <w:b/>
          <w:bCs/>
        </w:rPr>
      </w:pPr>
    </w:p>
    <w:p w14:paraId="271BFA14" w14:textId="77777777" w:rsidR="008C65C0" w:rsidRDefault="008C65C0" w:rsidP="007E15B0">
      <w:pPr>
        <w:rPr>
          <w:rFonts w:ascii="Times New Roman" w:hAnsi="Times New Roman" w:cs="Times New Roman"/>
          <w:b/>
          <w:bCs/>
        </w:rPr>
      </w:pPr>
    </w:p>
    <w:p w14:paraId="2C0DC26E" w14:textId="77777777" w:rsidR="008C65C0" w:rsidRDefault="008C65C0" w:rsidP="007E15B0">
      <w:pPr>
        <w:rPr>
          <w:rFonts w:ascii="Times New Roman" w:hAnsi="Times New Roman" w:cs="Times New Roman"/>
          <w:b/>
          <w:bCs/>
        </w:rPr>
      </w:pPr>
    </w:p>
    <w:p w14:paraId="4C1141CD" w14:textId="77777777" w:rsidR="008C65C0" w:rsidRPr="00CB7090" w:rsidRDefault="008C65C0" w:rsidP="007E15B0">
      <w:pPr>
        <w:rPr>
          <w:rFonts w:ascii="Times New Roman" w:hAnsi="Times New Roman" w:cs="Times New Roman"/>
          <w:b/>
          <w:bCs/>
        </w:rPr>
      </w:pPr>
    </w:p>
    <w:p w14:paraId="4F3C2AA3" w14:textId="77777777" w:rsidR="007E15B0" w:rsidRPr="00CB7090" w:rsidRDefault="007E15B0" w:rsidP="007E15B0">
      <w:pPr>
        <w:rPr>
          <w:rFonts w:ascii="Times New Roman" w:hAnsi="Times New Roman" w:cs="Times New Roman"/>
          <w:b/>
          <w:bCs/>
        </w:rPr>
      </w:pPr>
    </w:p>
    <w:p w14:paraId="523C8681" w14:textId="77777777" w:rsidR="007E15B0" w:rsidRPr="00CB7090" w:rsidRDefault="007E15B0" w:rsidP="007E15B0">
      <w:pPr>
        <w:rPr>
          <w:rFonts w:ascii="Times New Roman" w:hAnsi="Times New Roman" w:cs="Times New Roman"/>
          <w:b/>
          <w:bCs/>
        </w:rPr>
      </w:pPr>
    </w:p>
    <w:p w14:paraId="5EF266CF" w14:textId="77777777" w:rsidR="008C65C0" w:rsidRPr="00A0554F" w:rsidRDefault="008C65C0" w:rsidP="008C65C0">
      <w:pPr>
        <w:rPr>
          <w:rFonts w:ascii="Times New Roman" w:hAnsi="Times New Roman" w:cs="Times New Roman"/>
          <w:b/>
          <w:bCs/>
        </w:rPr>
      </w:pPr>
      <w:r w:rsidRPr="00A0554F">
        <w:rPr>
          <w:rFonts w:ascii="Times New Roman" w:hAnsi="Times New Roman" w:cs="Times New Roman" w:hint="eastAsia"/>
          <w:b/>
          <w:bCs/>
        </w:rPr>
        <w:lastRenderedPageBreak/>
        <w:t>Table S1</w:t>
      </w:r>
      <w:r>
        <w:rPr>
          <w:rFonts w:ascii="Times New Roman" w:hAnsi="Times New Roman" w:cs="Times New Roman"/>
          <w:b/>
          <w:bCs/>
        </w:rPr>
        <w:t xml:space="preserve">. </w:t>
      </w:r>
      <w:r w:rsidRPr="00865C62">
        <w:rPr>
          <w:rFonts w:ascii="Times New Roman" w:hAnsi="Times New Roman" w:cs="Times New Roman"/>
        </w:rPr>
        <w:t xml:space="preserve">The detailed scores for each </w:t>
      </w:r>
      <w:proofErr w:type="spellStart"/>
      <w:r w:rsidRPr="00865C62">
        <w:rPr>
          <w:rFonts w:ascii="Times New Roman" w:hAnsi="Times New Roman" w:cs="Times New Roman"/>
        </w:rPr>
        <w:t>QoV</w:t>
      </w:r>
      <w:proofErr w:type="spellEnd"/>
      <w:r w:rsidRPr="00865C62">
        <w:rPr>
          <w:rFonts w:ascii="Times New Roman" w:hAnsi="Times New Roman" w:cs="Times New Roman"/>
        </w:rPr>
        <w:t xml:space="preserve"> symptom</w:t>
      </w:r>
    </w:p>
    <w:p w14:paraId="145F070B" w14:textId="77777777" w:rsidR="008C65C0" w:rsidRPr="00213C8B" w:rsidRDefault="008C65C0" w:rsidP="008C65C0">
      <w:pPr>
        <w:rPr>
          <w:rFonts w:ascii="Times New Roman" w:hAnsi="Times New Roman" w:cs="Times New Roman"/>
        </w:rPr>
      </w:pPr>
      <w:r w:rsidRPr="00213C8B">
        <w:rPr>
          <w:rFonts w:ascii="Times New Roman" w:hAnsi="Times New Roman" w:cs="Times New Roman"/>
        </w:rPr>
        <w:t>Frequency</w:t>
      </w:r>
    </w:p>
    <w:tbl>
      <w:tblPr>
        <w:tblStyle w:val="ae"/>
        <w:tblW w:w="9795" w:type="dxa"/>
        <w:tblLook w:val="04A0" w:firstRow="1" w:lastRow="0" w:firstColumn="1" w:lastColumn="0" w:noHBand="0" w:noVBand="1"/>
      </w:tblPr>
      <w:tblGrid>
        <w:gridCol w:w="1195"/>
        <w:gridCol w:w="621"/>
        <w:gridCol w:w="566"/>
        <w:gridCol w:w="936"/>
        <w:gridCol w:w="697"/>
        <w:gridCol w:w="811"/>
        <w:gridCol w:w="947"/>
        <w:gridCol w:w="836"/>
        <w:gridCol w:w="1081"/>
        <w:gridCol w:w="1059"/>
        <w:gridCol w:w="1046"/>
      </w:tblGrid>
      <w:tr w:rsidR="008C65C0" w:rsidRPr="00213C8B" w14:paraId="6AA49719" w14:textId="77777777" w:rsidTr="00660D47">
        <w:tc>
          <w:tcPr>
            <w:tcW w:w="0" w:type="auto"/>
          </w:tcPr>
          <w:p w14:paraId="1C9DDD6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0" w:type="auto"/>
          </w:tcPr>
          <w:p w14:paraId="6F4493C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Glare</w:t>
            </w:r>
          </w:p>
        </w:tc>
        <w:tc>
          <w:tcPr>
            <w:tcW w:w="0" w:type="auto"/>
          </w:tcPr>
          <w:p w14:paraId="34E6632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Halo</w:t>
            </w:r>
          </w:p>
        </w:tc>
        <w:tc>
          <w:tcPr>
            <w:tcW w:w="0" w:type="auto"/>
          </w:tcPr>
          <w:p w14:paraId="0576C6F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Starbursts</w:t>
            </w:r>
          </w:p>
        </w:tc>
        <w:tc>
          <w:tcPr>
            <w:tcW w:w="0" w:type="auto"/>
          </w:tcPr>
          <w:p w14:paraId="38BC4FA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Hazy vision</w:t>
            </w:r>
          </w:p>
        </w:tc>
        <w:tc>
          <w:tcPr>
            <w:tcW w:w="0" w:type="auto"/>
          </w:tcPr>
          <w:p w14:paraId="2B492DB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Blurred vision</w:t>
            </w:r>
          </w:p>
        </w:tc>
        <w:tc>
          <w:tcPr>
            <w:tcW w:w="0" w:type="auto"/>
          </w:tcPr>
          <w:p w14:paraId="316B69B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Distortion</w:t>
            </w:r>
          </w:p>
        </w:tc>
        <w:tc>
          <w:tcPr>
            <w:tcW w:w="0" w:type="auto"/>
          </w:tcPr>
          <w:p w14:paraId="00C49AE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  <w:p w14:paraId="11786E7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images</w:t>
            </w:r>
          </w:p>
        </w:tc>
        <w:tc>
          <w:tcPr>
            <w:tcW w:w="0" w:type="auto"/>
          </w:tcPr>
          <w:p w14:paraId="5431673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Fluctuation vision</w:t>
            </w:r>
          </w:p>
        </w:tc>
        <w:tc>
          <w:tcPr>
            <w:tcW w:w="0" w:type="auto"/>
          </w:tcPr>
          <w:p w14:paraId="0651E55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Focusing difficulties</w:t>
            </w:r>
          </w:p>
        </w:tc>
        <w:tc>
          <w:tcPr>
            <w:tcW w:w="1046" w:type="dxa"/>
          </w:tcPr>
          <w:p w14:paraId="0ED709E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Judging distance</w:t>
            </w:r>
          </w:p>
        </w:tc>
      </w:tr>
      <w:tr w:rsidR="008C65C0" w:rsidRPr="00213C8B" w14:paraId="4EFE5096" w14:textId="77777777" w:rsidTr="00660D47">
        <w:tc>
          <w:tcPr>
            <w:tcW w:w="9795" w:type="dxa"/>
            <w:gridSpan w:val="11"/>
          </w:tcPr>
          <w:p w14:paraId="4745774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Preoperative</w:t>
            </w:r>
          </w:p>
        </w:tc>
      </w:tr>
      <w:tr w:rsidR="008C65C0" w:rsidRPr="00213C8B" w14:paraId="501ACA0E" w14:textId="77777777" w:rsidTr="00660D47">
        <w:tc>
          <w:tcPr>
            <w:tcW w:w="0" w:type="auto"/>
          </w:tcPr>
          <w:p w14:paraId="0D666A4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2D06F85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0" w:type="auto"/>
          </w:tcPr>
          <w:p w14:paraId="7F71C1F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14:paraId="4A2B594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14:paraId="7C0CE15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14:paraId="152CC92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722E9AC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00F5104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14:paraId="547D2B3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14:paraId="60EF86C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046" w:type="dxa"/>
          </w:tcPr>
          <w:p w14:paraId="6012E65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8C65C0" w:rsidRPr="00213C8B" w14:paraId="3BD56C25" w14:textId="77777777" w:rsidTr="00660D47">
        <w:tc>
          <w:tcPr>
            <w:tcW w:w="0" w:type="auto"/>
          </w:tcPr>
          <w:p w14:paraId="2EC6550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</w:tcPr>
          <w:p w14:paraId="09B7B9A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0" w:type="auto"/>
          </w:tcPr>
          <w:p w14:paraId="68599DD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0" w:type="auto"/>
          </w:tcPr>
          <w:p w14:paraId="51095C6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</w:tcPr>
          <w:p w14:paraId="6F2BD68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0" w:type="auto"/>
          </w:tcPr>
          <w:p w14:paraId="7FD2E35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14:paraId="5867A39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14:paraId="1AFCD4B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0" w:type="auto"/>
          </w:tcPr>
          <w:p w14:paraId="7079550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0" w:type="auto"/>
          </w:tcPr>
          <w:p w14:paraId="79C00AF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046" w:type="dxa"/>
          </w:tcPr>
          <w:p w14:paraId="577197B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8C65C0" w:rsidRPr="00213C8B" w14:paraId="58EA9C77" w14:textId="77777777" w:rsidTr="00660D47">
        <w:tc>
          <w:tcPr>
            <w:tcW w:w="0" w:type="auto"/>
          </w:tcPr>
          <w:p w14:paraId="05A2912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Minium</w:t>
            </w:r>
          </w:p>
        </w:tc>
        <w:tc>
          <w:tcPr>
            <w:tcW w:w="0" w:type="auto"/>
          </w:tcPr>
          <w:p w14:paraId="48A814A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32C67E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99B466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4E9123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C6CD3A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60050F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52EB60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C0ACB8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52F5D8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6" w:type="dxa"/>
          </w:tcPr>
          <w:p w14:paraId="5523C93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C65C0" w:rsidRPr="00213C8B" w14:paraId="79927661" w14:textId="77777777" w:rsidTr="00660D47">
        <w:tc>
          <w:tcPr>
            <w:tcW w:w="0" w:type="auto"/>
          </w:tcPr>
          <w:p w14:paraId="3B81737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Maximum</w:t>
            </w:r>
          </w:p>
        </w:tc>
        <w:tc>
          <w:tcPr>
            <w:tcW w:w="0" w:type="auto"/>
          </w:tcPr>
          <w:p w14:paraId="7038A90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8BA305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9DE352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CA9088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BBA1A1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D868F8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E3E402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5311FD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89E7F7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6" w:type="dxa"/>
          </w:tcPr>
          <w:p w14:paraId="238D2A0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C65C0" w:rsidRPr="00213C8B" w14:paraId="6D23B8C0" w14:textId="77777777" w:rsidTr="00660D47">
        <w:tc>
          <w:tcPr>
            <w:tcW w:w="0" w:type="auto"/>
          </w:tcPr>
          <w:p w14:paraId="02D462A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Never (0)</w:t>
            </w:r>
          </w:p>
        </w:tc>
        <w:tc>
          <w:tcPr>
            <w:tcW w:w="0" w:type="auto"/>
          </w:tcPr>
          <w:p w14:paraId="28D9341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2FAF987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7E78FCB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028429D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14:paraId="2345CE7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480F396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14:paraId="0B1AD4E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1F67692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5D38F97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46" w:type="dxa"/>
          </w:tcPr>
          <w:p w14:paraId="6DC657D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8C65C0" w:rsidRPr="00213C8B" w14:paraId="5187522C" w14:textId="77777777" w:rsidTr="00660D47">
        <w:tc>
          <w:tcPr>
            <w:tcW w:w="0" w:type="auto"/>
          </w:tcPr>
          <w:p w14:paraId="0E73971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Occasionally (1)</w:t>
            </w:r>
          </w:p>
        </w:tc>
        <w:tc>
          <w:tcPr>
            <w:tcW w:w="0" w:type="auto"/>
          </w:tcPr>
          <w:p w14:paraId="0376F74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05F9876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50CB889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2B44592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781D2BD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1228E9C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69D09C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118DD22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14:paraId="08C392A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46" w:type="dxa"/>
          </w:tcPr>
          <w:p w14:paraId="51DE203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8C65C0" w:rsidRPr="00213C8B" w14:paraId="323E4B74" w14:textId="77777777" w:rsidTr="00660D47">
        <w:tc>
          <w:tcPr>
            <w:tcW w:w="0" w:type="auto"/>
          </w:tcPr>
          <w:p w14:paraId="4F683A8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Quite often (2)</w:t>
            </w:r>
          </w:p>
        </w:tc>
        <w:tc>
          <w:tcPr>
            <w:tcW w:w="0" w:type="auto"/>
          </w:tcPr>
          <w:p w14:paraId="6C9B018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196446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CCAEB4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1FB0BDB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A69D9E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29DA8D3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068B70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C42299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1413E9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6" w:type="dxa"/>
          </w:tcPr>
          <w:p w14:paraId="1F0C344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C65C0" w:rsidRPr="00213C8B" w14:paraId="50F40C06" w14:textId="77777777" w:rsidTr="00660D47">
        <w:tc>
          <w:tcPr>
            <w:tcW w:w="0" w:type="auto"/>
          </w:tcPr>
          <w:p w14:paraId="1AE17BC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Very often (3)</w:t>
            </w:r>
          </w:p>
        </w:tc>
        <w:tc>
          <w:tcPr>
            <w:tcW w:w="0" w:type="auto"/>
          </w:tcPr>
          <w:p w14:paraId="57575F6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DF4F7B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9D12CB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8ADF3A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46A035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320F3C8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D92070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6242DF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50382A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6" w:type="dxa"/>
          </w:tcPr>
          <w:p w14:paraId="12B8A73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C65C0" w:rsidRPr="00213C8B" w14:paraId="2B75ACF0" w14:textId="77777777" w:rsidTr="00660D47">
        <w:tc>
          <w:tcPr>
            <w:tcW w:w="9795" w:type="dxa"/>
            <w:gridSpan w:val="11"/>
          </w:tcPr>
          <w:p w14:paraId="3D7E259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2 months postoperative</w:t>
            </w:r>
          </w:p>
        </w:tc>
      </w:tr>
      <w:tr w:rsidR="008C65C0" w:rsidRPr="00213C8B" w14:paraId="202C68C9" w14:textId="77777777" w:rsidTr="00660D47">
        <w:tc>
          <w:tcPr>
            <w:tcW w:w="0" w:type="auto"/>
          </w:tcPr>
          <w:p w14:paraId="5C782FC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09CEC9A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0" w:type="auto"/>
          </w:tcPr>
          <w:p w14:paraId="5D1AE10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14:paraId="6B3705A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0" w:type="auto"/>
          </w:tcPr>
          <w:p w14:paraId="38E0E88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14:paraId="27447B0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0" w:type="auto"/>
          </w:tcPr>
          <w:p w14:paraId="0931619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14:paraId="4678A1D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14:paraId="1CE658E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14:paraId="4BEC6F0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046" w:type="dxa"/>
          </w:tcPr>
          <w:p w14:paraId="486D323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8C65C0" w:rsidRPr="00213C8B" w14:paraId="157BD6FD" w14:textId="77777777" w:rsidTr="00660D47">
        <w:tc>
          <w:tcPr>
            <w:tcW w:w="0" w:type="auto"/>
          </w:tcPr>
          <w:p w14:paraId="62BCA3B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</w:tcPr>
          <w:p w14:paraId="79E15BE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0" w:type="auto"/>
          </w:tcPr>
          <w:p w14:paraId="558F7E2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</w:tcPr>
          <w:p w14:paraId="7CE7010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14:paraId="451F03C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</w:tcPr>
          <w:p w14:paraId="51E0663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28BE616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14:paraId="2AAAF42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0" w:type="auto"/>
          </w:tcPr>
          <w:p w14:paraId="7B651FD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</w:tcPr>
          <w:p w14:paraId="718319E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046" w:type="dxa"/>
          </w:tcPr>
          <w:p w14:paraId="4D857F9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8C65C0" w:rsidRPr="00213C8B" w14:paraId="51505508" w14:textId="77777777" w:rsidTr="00660D47">
        <w:tc>
          <w:tcPr>
            <w:tcW w:w="0" w:type="auto"/>
          </w:tcPr>
          <w:p w14:paraId="4AF35E4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Minium</w:t>
            </w:r>
          </w:p>
        </w:tc>
        <w:tc>
          <w:tcPr>
            <w:tcW w:w="0" w:type="auto"/>
          </w:tcPr>
          <w:p w14:paraId="7575D19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3F6865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38C947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278EE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FA2750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66FAAF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4FD918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EC4C7C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E31E28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6" w:type="dxa"/>
          </w:tcPr>
          <w:p w14:paraId="1ACD4EA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C65C0" w:rsidRPr="00213C8B" w14:paraId="4A7C1DD3" w14:textId="77777777" w:rsidTr="00660D47">
        <w:tc>
          <w:tcPr>
            <w:tcW w:w="0" w:type="auto"/>
          </w:tcPr>
          <w:p w14:paraId="11DAFC5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Maximum</w:t>
            </w:r>
          </w:p>
        </w:tc>
        <w:tc>
          <w:tcPr>
            <w:tcW w:w="0" w:type="auto"/>
          </w:tcPr>
          <w:p w14:paraId="191010D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862E38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4BF2FD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59C4D9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859499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468CE0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3B4571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87D7C1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410F93A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6" w:type="dxa"/>
          </w:tcPr>
          <w:p w14:paraId="0D9FE76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C65C0" w:rsidRPr="00213C8B" w14:paraId="7945F53E" w14:textId="77777777" w:rsidTr="00660D47">
        <w:tc>
          <w:tcPr>
            <w:tcW w:w="0" w:type="auto"/>
          </w:tcPr>
          <w:p w14:paraId="1690FA3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Never (0)</w:t>
            </w:r>
          </w:p>
        </w:tc>
        <w:tc>
          <w:tcPr>
            <w:tcW w:w="0" w:type="auto"/>
          </w:tcPr>
          <w:p w14:paraId="52DC3CF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661C9F6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731C4F6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201E9DC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14:paraId="519784E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3CD17E4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14:paraId="4BE77CF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14:paraId="0AB292B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7FB213D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46" w:type="dxa"/>
          </w:tcPr>
          <w:p w14:paraId="6DAF4DB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8C65C0" w:rsidRPr="00213C8B" w14:paraId="68F2ADA6" w14:textId="77777777" w:rsidTr="00660D47">
        <w:tc>
          <w:tcPr>
            <w:tcW w:w="0" w:type="auto"/>
          </w:tcPr>
          <w:p w14:paraId="0BDE448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Occasionally (1)</w:t>
            </w:r>
          </w:p>
        </w:tc>
        <w:tc>
          <w:tcPr>
            <w:tcW w:w="0" w:type="auto"/>
          </w:tcPr>
          <w:p w14:paraId="68F7FCB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0CA77E4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10A45CA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0C83845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2C78688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224FC17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8BEB13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76A0D4B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130DF6A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46" w:type="dxa"/>
          </w:tcPr>
          <w:p w14:paraId="19BC541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C65C0" w:rsidRPr="00213C8B" w14:paraId="1112EB64" w14:textId="77777777" w:rsidTr="00660D47">
        <w:tc>
          <w:tcPr>
            <w:tcW w:w="0" w:type="auto"/>
          </w:tcPr>
          <w:p w14:paraId="40FCBB7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Quite often (2)</w:t>
            </w:r>
          </w:p>
        </w:tc>
        <w:tc>
          <w:tcPr>
            <w:tcW w:w="0" w:type="auto"/>
          </w:tcPr>
          <w:p w14:paraId="3AB03E8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65BEF1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FF0906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AE0EF6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24DF5E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3E049F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E82131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F2275E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2812DD8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6" w:type="dxa"/>
          </w:tcPr>
          <w:p w14:paraId="76C8D15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C65C0" w:rsidRPr="00213C8B" w14:paraId="0B59FCA1" w14:textId="77777777" w:rsidTr="00660D47">
        <w:tc>
          <w:tcPr>
            <w:tcW w:w="0" w:type="auto"/>
          </w:tcPr>
          <w:p w14:paraId="1DDD229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Very often (3)</w:t>
            </w:r>
          </w:p>
        </w:tc>
        <w:tc>
          <w:tcPr>
            <w:tcW w:w="0" w:type="auto"/>
          </w:tcPr>
          <w:p w14:paraId="4784A45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6A275C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18C2B2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960604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15AF10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DD032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1CE4A0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1F9DE9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9DDBCC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6" w:type="dxa"/>
          </w:tcPr>
          <w:p w14:paraId="6A9FB11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C65C0" w:rsidRPr="00213C8B" w14:paraId="6C528091" w14:textId="77777777" w:rsidTr="00660D47">
        <w:tc>
          <w:tcPr>
            <w:tcW w:w="0" w:type="auto"/>
          </w:tcPr>
          <w:p w14:paraId="163D5939" w14:textId="77777777" w:rsidR="008C65C0" w:rsidRPr="00213C8B" w:rsidRDefault="008C65C0" w:rsidP="00660D4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4A94A40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96</w:t>
            </w:r>
          </w:p>
        </w:tc>
        <w:tc>
          <w:tcPr>
            <w:tcW w:w="0" w:type="auto"/>
          </w:tcPr>
          <w:p w14:paraId="436606A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C19E12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38</w:t>
            </w:r>
          </w:p>
        </w:tc>
        <w:tc>
          <w:tcPr>
            <w:tcW w:w="0" w:type="auto"/>
          </w:tcPr>
          <w:p w14:paraId="47E0512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58</w:t>
            </w:r>
          </w:p>
        </w:tc>
        <w:tc>
          <w:tcPr>
            <w:tcW w:w="0" w:type="auto"/>
          </w:tcPr>
          <w:p w14:paraId="0395AB1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0" w:type="auto"/>
          </w:tcPr>
          <w:p w14:paraId="1FD1897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0" w:type="auto"/>
          </w:tcPr>
          <w:p w14:paraId="44937A9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0" w:type="auto"/>
          </w:tcPr>
          <w:p w14:paraId="68D2BCF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0" w:type="auto"/>
          </w:tcPr>
          <w:p w14:paraId="77A7F57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1046" w:type="dxa"/>
          </w:tcPr>
          <w:p w14:paraId="0181D19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</w:tr>
    </w:tbl>
    <w:p w14:paraId="341B3E67" w14:textId="77777777" w:rsidR="008C65C0" w:rsidRDefault="008C65C0" w:rsidP="008C65C0">
      <w:pPr>
        <w:rPr>
          <w:rFonts w:ascii="Times New Roman" w:hAnsi="Times New Roman" w:cs="Times New Roman"/>
        </w:rPr>
      </w:pPr>
    </w:p>
    <w:p w14:paraId="1435C0E0" w14:textId="77777777" w:rsidR="008C65C0" w:rsidRPr="00213C8B" w:rsidRDefault="008C65C0" w:rsidP="008C65C0">
      <w:pPr>
        <w:rPr>
          <w:rFonts w:ascii="Times New Roman" w:hAnsi="Times New Roman" w:cs="Times New Roman"/>
        </w:rPr>
      </w:pPr>
      <w:r w:rsidRPr="00213C8B">
        <w:rPr>
          <w:rFonts w:ascii="Times New Roman" w:hAnsi="Times New Roman" w:cs="Times New Roman"/>
        </w:rPr>
        <w:t>Severity</w:t>
      </w:r>
    </w:p>
    <w:tbl>
      <w:tblPr>
        <w:tblStyle w:val="ae"/>
        <w:tblW w:w="9795" w:type="dxa"/>
        <w:tblLook w:val="04A0" w:firstRow="1" w:lastRow="0" w:firstColumn="1" w:lastColumn="0" w:noHBand="0" w:noVBand="1"/>
      </w:tblPr>
      <w:tblGrid>
        <w:gridCol w:w="1183"/>
        <w:gridCol w:w="621"/>
        <w:gridCol w:w="566"/>
        <w:gridCol w:w="936"/>
        <w:gridCol w:w="714"/>
        <w:gridCol w:w="799"/>
        <w:gridCol w:w="947"/>
        <w:gridCol w:w="836"/>
        <w:gridCol w:w="1068"/>
        <w:gridCol w:w="1079"/>
        <w:gridCol w:w="1046"/>
      </w:tblGrid>
      <w:tr w:rsidR="008C65C0" w:rsidRPr="00213C8B" w14:paraId="4EE245E8" w14:textId="77777777" w:rsidTr="00660D47">
        <w:tc>
          <w:tcPr>
            <w:tcW w:w="0" w:type="auto"/>
          </w:tcPr>
          <w:p w14:paraId="6D35017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0" w:type="auto"/>
          </w:tcPr>
          <w:p w14:paraId="258696B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Glare</w:t>
            </w:r>
          </w:p>
        </w:tc>
        <w:tc>
          <w:tcPr>
            <w:tcW w:w="0" w:type="auto"/>
          </w:tcPr>
          <w:p w14:paraId="374FB10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Halo</w:t>
            </w:r>
          </w:p>
        </w:tc>
        <w:tc>
          <w:tcPr>
            <w:tcW w:w="0" w:type="auto"/>
          </w:tcPr>
          <w:p w14:paraId="07476A9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Starbursts</w:t>
            </w:r>
          </w:p>
        </w:tc>
        <w:tc>
          <w:tcPr>
            <w:tcW w:w="0" w:type="auto"/>
          </w:tcPr>
          <w:p w14:paraId="59D188F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Hazy Vision</w:t>
            </w:r>
          </w:p>
        </w:tc>
        <w:tc>
          <w:tcPr>
            <w:tcW w:w="0" w:type="auto"/>
          </w:tcPr>
          <w:p w14:paraId="5680183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Blurred Vision</w:t>
            </w:r>
          </w:p>
        </w:tc>
        <w:tc>
          <w:tcPr>
            <w:tcW w:w="0" w:type="auto"/>
          </w:tcPr>
          <w:p w14:paraId="0B2EB1F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Distortion</w:t>
            </w:r>
          </w:p>
        </w:tc>
        <w:tc>
          <w:tcPr>
            <w:tcW w:w="0" w:type="auto"/>
          </w:tcPr>
          <w:p w14:paraId="196DB6A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  <w:p w14:paraId="21051CC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images</w:t>
            </w:r>
          </w:p>
        </w:tc>
        <w:tc>
          <w:tcPr>
            <w:tcW w:w="0" w:type="auto"/>
          </w:tcPr>
          <w:p w14:paraId="5C2DDEA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Fluctuation vision</w:t>
            </w:r>
          </w:p>
        </w:tc>
        <w:tc>
          <w:tcPr>
            <w:tcW w:w="0" w:type="auto"/>
          </w:tcPr>
          <w:p w14:paraId="66C376C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Focusing Difficulties</w:t>
            </w:r>
          </w:p>
        </w:tc>
        <w:tc>
          <w:tcPr>
            <w:tcW w:w="1046" w:type="dxa"/>
          </w:tcPr>
          <w:p w14:paraId="73B0560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Judging Distance</w:t>
            </w:r>
          </w:p>
        </w:tc>
      </w:tr>
      <w:tr w:rsidR="008C65C0" w:rsidRPr="00213C8B" w14:paraId="0265A137" w14:textId="77777777" w:rsidTr="00660D47">
        <w:tc>
          <w:tcPr>
            <w:tcW w:w="9795" w:type="dxa"/>
            <w:gridSpan w:val="11"/>
          </w:tcPr>
          <w:p w14:paraId="59A0A1A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Preoperative</w:t>
            </w:r>
          </w:p>
        </w:tc>
      </w:tr>
      <w:tr w:rsidR="008C65C0" w:rsidRPr="00213C8B" w14:paraId="2FF2489E" w14:textId="77777777" w:rsidTr="00660D47">
        <w:tc>
          <w:tcPr>
            <w:tcW w:w="0" w:type="auto"/>
          </w:tcPr>
          <w:p w14:paraId="0FE67AE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18057AB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</w:tcPr>
          <w:p w14:paraId="2541689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</w:tcPr>
          <w:p w14:paraId="595645D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0" w:type="auto"/>
          </w:tcPr>
          <w:p w14:paraId="5DC232E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14:paraId="7E27B40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5432C19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3A39B5A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14:paraId="52FB259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0" w:type="auto"/>
          </w:tcPr>
          <w:p w14:paraId="07DE85E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046" w:type="dxa"/>
          </w:tcPr>
          <w:p w14:paraId="7EC3932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8C65C0" w:rsidRPr="00213C8B" w14:paraId="4D5E3202" w14:textId="77777777" w:rsidTr="00660D47">
        <w:tc>
          <w:tcPr>
            <w:tcW w:w="0" w:type="auto"/>
          </w:tcPr>
          <w:p w14:paraId="7CD8A77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</w:tcPr>
          <w:p w14:paraId="1E9C964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0" w:type="auto"/>
          </w:tcPr>
          <w:p w14:paraId="783E284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14:paraId="039C7A7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14:paraId="2512400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48302E5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0" w:type="auto"/>
          </w:tcPr>
          <w:p w14:paraId="7B6F27A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14:paraId="7251469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0" w:type="auto"/>
          </w:tcPr>
          <w:p w14:paraId="330F45D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</w:tcPr>
          <w:p w14:paraId="6BF7EBC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046" w:type="dxa"/>
          </w:tcPr>
          <w:p w14:paraId="211C14F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8C65C0" w:rsidRPr="00213C8B" w14:paraId="02ED64FD" w14:textId="77777777" w:rsidTr="00660D47">
        <w:tc>
          <w:tcPr>
            <w:tcW w:w="0" w:type="auto"/>
          </w:tcPr>
          <w:p w14:paraId="31B1597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Minium</w:t>
            </w:r>
          </w:p>
        </w:tc>
        <w:tc>
          <w:tcPr>
            <w:tcW w:w="0" w:type="auto"/>
          </w:tcPr>
          <w:p w14:paraId="7BC2ACF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67214B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1915E9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0E5891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0C800F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DA72A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E6E3A5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5C170E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91612F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6" w:type="dxa"/>
          </w:tcPr>
          <w:p w14:paraId="3EE2193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C65C0" w:rsidRPr="00213C8B" w14:paraId="518D7F12" w14:textId="77777777" w:rsidTr="00660D47">
        <w:tc>
          <w:tcPr>
            <w:tcW w:w="0" w:type="auto"/>
          </w:tcPr>
          <w:p w14:paraId="6847FED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Maximum</w:t>
            </w:r>
          </w:p>
        </w:tc>
        <w:tc>
          <w:tcPr>
            <w:tcW w:w="0" w:type="auto"/>
          </w:tcPr>
          <w:p w14:paraId="2D099D5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4E6B5E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1DE275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297A06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DF05B1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8E2840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4EED24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9051B2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3EF4D3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6" w:type="dxa"/>
          </w:tcPr>
          <w:p w14:paraId="3E72B4C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C65C0" w:rsidRPr="00213C8B" w14:paraId="614393E7" w14:textId="77777777" w:rsidTr="00660D47">
        <w:tc>
          <w:tcPr>
            <w:tcW w:w="0" w:type="auto"/>
          </w:tcPr>
          <w:p w14:paraId="3C50B46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Never (0)</w:t>
            </w:r>
          </w:p>
        </w:tc>
        <w:tc>
          <w:tcPr>
            <w:tcW w:w="0" w:type="auto"/>
          </w:tcPr>
          <w:p w14:paraId="7F25853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14:paraId="5D7593B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02B06E1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457BE19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3C8B108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3E065A1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14:paraId="14BA398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473D095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0B9B412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46" w:type="dxa"/>
          </w:tcPr>
          <w:p w14:paraId="5E1EDE5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8C65C0" w:rsidRPr="00213C8B" w14:paraId="632D6748" w14:textId="77777777" w:rsidTr="00660D47">
        <w:tc>
          <w:tcPr>
            <w:tcW w:w="0" w:type="auto"/>
          </w:tcPr>
          <w:p w14:paraId="788DF3E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 xml:space="preserve">Occasionally </w:t>
            </w:r>
            <w:r w:rsidRPr="00213C8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1)</w:t>
            </w:r>
          </w:p>
        </w:tc>
        <w:tc>
          <w:tcPr>
            <w:tcW w:w="0" w:type="auto"/>
          </w:tcPr>
          <w:p w14:paraId="78D225A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</w:t>
            </w:r>
          </w:p>
        </w:tc>
        <w:tc>
          <w:tcPr>
            <w:tcW w:w="0" w:type="auto"/>
          </w:tcPr>
          <w:p w14:paraId="30FC525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5AF07EA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5737570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0111C41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219D64F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E36A50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0164FDD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1A6A83C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46" w:type="dxa"/>
          </w:tcPr>
          <w:p w14:paraId="034E054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8C65C0" w:rsidRPr="00213C8B" w14:paraId="0D6C293D" w14:textId="77777777" w:rsidTr="00660D47">
        <w:tc>
          <w:tcPr>
            <w:tcW w:w="0" w:type="auto"/>
          </w:tcPr>
          <w:p w14:paraId="5FE023F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Quite often (2)</w:t>
            </w:r>
          </w:p>
        </w:tc>
        <w:tc>
          <w:tcPr>
            <w:tcW w:w="0" w:type="auto"/>
          </w:tcPr>
          <w:p w14:paraId="34D1111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5389DFC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B5A73C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818E37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DDA8F5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4B8D66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2067EF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E42B1F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FB2F6F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6" w:type="dxa"/>
          </w:tcPr>
          <w:p w14:paraId="7FB993E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C65C0" w:rsidRPr="00213C8B" w14:paraId="7BC8C51C" w14:textId="77777777" w:rsidTr="00660D47">
        <w:tc>
          <w:tcPr>
            <w:tcW w:w="0" w:type="auto"/>
          </w:tcPr>
          <w:p w14:paraId="0976C9A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Very often (3)</w:t>
            </w:r>
          </w:p>
        </w:tc>
        <w:tc>
          <w:tcPr>
            <w:tcW w:w="0" w:type="auto"/>
          </w:tcPr>
          <w:p w14:paraId="2D23B46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DCBF8D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515C61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F5C46F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21BC5A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1E797F0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60B7C6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1B01FC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CBF32F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6" w:type="dxa"/>
          </w:tcPr>
          <w:p w14:paraId="1E13E1C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C65C0" w:rsidRPr="00213C8B" w14:paraId="63DCBFFB" w14:textId="77777777" w:rsidTr="00660D47">
        <w:tc>
          <w:tcPr>
            <w:tcW w:w="9795" w:type="dxa"/>
            <w:gridSpan w:val="11"/>
          </w:tcPr>
          <w:p w14:paraId="603ECA1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2 months postoperative</w:t>
            </w:r>
          </w:p>
        </w:tc>
      </w:tr>
      <w:tr w:rsidR="008C65C0" w:rsidRPr="00213C8B" w14:paraId="09172AA1" w14:textId="77777777" w:rsidTr="00660D47">
        <w:tc>
          <w:tcPr>
            <w:tcW w:w="0" w:type="auto"/>
          </w:tcPr>
          <w:p w14:paraId="26BDED4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5F44A89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</w:tcPr>
          <w:p w14:paraId="6805777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14:paraId="34C5B1D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0" w:type="auto"/>
          </w:tcPr>
          <w:p w14:paraId="1F43ED6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14:paraId="0BF85F8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0" w:type="auto"/>
          </w:tcPr>
          <w:p w14:paraId="52751A8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14:paraId="7187832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0" w:type="auto"/>
          </w:tcPr>
          <w:p w14:paraId="76BEA43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</w:tcPr>
          <w:p w14:paraId="0AAF9FC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046" w:type="dxa"/>
          </w:tcPr>
          <w:p w14:paraId="0E91C3F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8C65C0" w:rsidRPr="00213C8B" w14:paraId="4A6763DF" w14:textId="77777777" w:rsidTr="00660D47">
        <w:tc>
          <w:tcPr>
            <w:tcW w:w="0" w:type="auto"/>
          </w:tcPr>
          <w:p w14:paraId="58CB24C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</w:tcPr>
          <w:p w14:paraId="044F9CC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</w:tcPr>
          <w:p w14:paraId="7D3F0D2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</w:tcPr>
          <w:p w14:paraId="76E8A99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14:paraId="56BE318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0" w:type="auto"/>
          </w:tcPr>
          <w:p w14:paraId="59802DF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0" w:type="auto"/>
          </w:tcPr>
          <w:p w14:paraId="25702F9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14:paraId="5BDEFCB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0" w:type="auto"/>
          </w:tcPr>
          <w:p w14:paraId="1492B7A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5B9D399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046" w:type="dxa"/>
          </w:tcPr>
          <w:p w14:paraId="39B75C9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8C65C0" w:rsidRPr="00213C8B" w14:paraId="42C145D0" w14:textId="77777777" w:rsidTr="00660D47">
        <w:tc>
          <w:tcPr>
            <w:tcW w:w="0" w:type="auto"/>
          </w:tcPr>
          <w:p w14:paraId="7B6F2E2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Minium</w:t>
            </w:r>
          </w:p>
        </w:tc>
        <w:tc>
          <w:tcPr>
            <w:tcW w:w="0" w:type="auto"/>
          </w:tcPr>
          <w:p w14:paraId="7349E38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4AACB1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73F41B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0C836F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BF23BE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6F135B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EA729D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DFCEDF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B41831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6" w:type="dxa"/>
          </w:tcPr>
          <w:p w14:paraId="4B4F782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C65C0" w:rsidRPr="00213C8B" w14:paraId="34FE71BD" w14:textId="77777777" w:rsidTr="00660D47">
        <w:tc>
          <w:tcPr>
            <w:tcW w:w="0" w:type="auto"/>
          </w:tcPr>
          <w:p w14:paraId="0BA007A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Maximum</w:t>
            </w:r>
          </w:p>
        </w:tc>
        <w:tc>
          <w:tcPr>
            <w:tcW w:w="0" w:type="auto"/>
          </w:tcPr>
          <w:p w14:paraId="1551F89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4B9B24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2F96BA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5A44E1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B54D9C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13409E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46BBB0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3F1ED0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31F135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6" w:type="dxa"/>
          </w:tcPr>
          <w:p w14:paraId="5A34C1D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C65C0" w:rsidRPr="00213C8B" w14:paraId="38490D2C" w14:textId="77777777" w:rsidTr="00660D47">
        <w:tc>
          <w:tcPr>
            <w:tcW w:w="0" w:type="auto"/>
          </w:tcPr>
          <w:p w14:paraId="205E357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Never (0)</w:t>
            </w:r>
          </w:p>
        </w:tc>
        <w:tc>
          <w:tcPr>
            <w:tcW w:w="0" w:type="auto"/>
          </w:tcPr>
          <w:p w14:paraId="59357C2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73E8DC4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4757702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0076526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14:paraId="5644D34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296AF13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14:paraId="06B396E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14:paraId="32B1EFC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6F49159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46" w:type="dxa"/>
          </w:tcPr>
          <w:p w14:paraId="61CE095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8C65C0" w:rsidRPr="00213C8B" w14:paraId="58898E3A" w14:textId="77777777" w:rsidTr="00660D47">
        <w:tc>
          <w:tcPr>
            <w:tcW w:w="0" w:type="auto"/>
          </w:tcPr>
          <w:p w14:paraId="658B1E2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Occasionally (1)</w:t>
            </w:r>
          </w:p>
        </w:tc>
        <w:tc>
          <w:tcPr>
            <w:tcW w:w="0" w:type="auto"/>
          </w:tcPr>
          <w:p w14:paraId="2510E82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14A80C0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0DE1F77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30DEFC9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758D632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4C21CCB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47B8A5B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11BA074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28B6895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46" w:type="dxa"/>
          </w:tcPr>
          <w:p w14:paraId="7DC0625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C65C0" w:rsidRPr="00213C8B" w14:paraId="15FCD171" w14:textId="77777777" w:rsidTr="00660D47">
        <w:tc>
          <w:tcPr>
            <w:tcW w:w="0" w:type="auto"/>
          </w:tcPr>
          <w:p w14:paraId="3022333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Quite often (2)</w:t>
            </w:r>
          </w:p>
        </w:tc>
        <w:tc>
          <w:tcPr>
            <w:tcW w:w="0" w:type="auto"/>
          </w:tcPr>
          <w:p w14:paraId="2B12BCC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8E0562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15559A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25C31F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5F54DE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EB9B4B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55598C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FD215A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994A27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6" w:type="dxa"/>
          </w:tcPr>
          <w:p w14:paraId="7628CAE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C65C0" w:rsidRPr="00213C8B" w14:paraId="1758CC64" w14:textId="77777777" w:rsidTr="00660D47">
        <w:tc>
          <w:tcPr>
            <w:tcW w:w="0" w:type="auto"/>
          </w:tcPr>
          <w:p w14:paraId="1EFBA78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Very often (3)</w:t>
            </w:r>
          </w:p>
        </w:tc>
        <w:tc>
          <w:tcPr>
            <w:tcW w:w="0" w:type="auto"/>
          </w:tcPr>
          <w:p w14:paraId="3755D65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30C45E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8E1C21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7E102F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E3C9B0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614EDD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BF5C3E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E682FA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DF829B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6" w:type="dxa"/>
          </w:tcPr>
          <w:p w14:paraId="1465902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C65C0" w:rsidRPr="00213C8B" w14:paraId="21B53F01" w14:textId="77777777" w:rsidTr="00660D47">
        <w:tc>
          <w:tcPr>
            <w:tcW w:w="0" w:type="auto"/>
          </w:tcPr>
          <w:p w14:paraId="44A5DB17" w14:textId="77777777" w:rsidR="008C65C0" w:rsidRPr="00213C8B" w:rsidRDefault="008C65C0" w:rsidP="00660D4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29D2D52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61</w:t>
            </w:r>
          </w:p>
        </w:tc>
        <w:tc>
          <w:tcPr>
            <w:tcW w:w="0" w:type="auto"/>
          </w:tcPr>
          <w:p w14:paraId="1847095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83D0FF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</w:p>
        </w:tc>
        <w:tc>
          <w:tcPr>
            <w:tcW w:w="0" w:type="auto"/>
          </w:tcPr>
          <w:p w14:paraId="599B332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</w:p>
        </w:tc>
        <w:tc>
          <w:tcPr>
            <w:tcW w:w="0" w:type="auto"/>
          </w:tcPr>
          <w:p w14:paraId="32063BB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0" w:type="auto"/>
          </w:tcPr>
          <w:p w14:paraId="342D4EB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0" w:type="auto"/>
          </w:tcPr>
          <w:p w14:paraId="4932AD8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0" w:type="auto"/>
          </w:tcPr>
          <w:p w14:paraId="38372FF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0" w:type="auto"/>
          </w:tcPr>
          <w:p w14:paraId="3836F09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1046" w:type="dxa"/>
          </w:tcPr>
          <w:p w14:paraId="2EB99C7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</w:tr>
    </w:tbl>
    <w:p w14:paraId="413EC9CD" w14:textId="77777777" w:rsidR="008C65C0" w:rsidRPr="00213C8B" w:rsidRDefault="008C65C0" w:rsidP="008C65C0">
      <w:pPr>
        <w:rPr>
          <w:rFonts w:ascii="Times New Roman" w:hAnsi="Times New Roman" w:cs="Times New Roman"/>
        </w:rPr>
      </w:pPr>
    </w:p>
    <w:p w14:paraId="20D09F68" w14:textId="77777777" w:rsidR="008C65C0" w:rsidRPr="00213C8B" w:rsidRDefault="008C65C0" w:rsidP="008C65C0">
      <w:pPr>
        <w:rPr>
          <w:rFonts w:ascii="Times New Roman" w:hAnsi="Times New Roman" w:cs="Times New Roman"/>
        </w:rPr>
      </w:pPr>
      <w:r w:rsidRPr="00213C8B">
        <w:rPr>
          <w:rFonts w:ascii="Times New Roman" w:hAnsi="Times New Roman" w:cs="Times New Roman"/>
        </w:rPr>
        <w:t>Bothersome</w:t>
      </w:r>
    </w:p>
    <w:tbl>
      <w:tblPr>
        <w:tblStyle w:val="ae"/>
        <w:tblW w:w="9795" w:type="dxa"/>
        <w:tblLook w:val="04A0" w:firstRow="1" w:lastRow="0" w:firstColumn="1" w:lastColumn="0" w:noHBand="0" w:noVBand="1"/>
      </w:tblPr>
      <w:tblGrid>
        <w:gridCol w:w="1175"/>
        <w:gridCol w:w="621"/>
        <w:gridCol w:w="621"/>
        <w:gridCol w:w="936"/>
        <w:gridCol w:w="704"/>
        <w:gridCol w:w="788"/>
        <w:gridCol w:w="947"/>
        <w:gridCol w:w="836"/>
        <w:gridCol w:w="1057"/>
        <w:gridCol w:w="1064"/>
        <w:gridCol w:w="1046"/>
      </w:tblGrid>
      <w:tr w:rsidR="008C65C0" w:rsidRPr="00213C8B" w14:paraId="60AC95DC" w14:textId="77777777" w:rsidTr="00660D47">
        <w:tc>
          <w:tcPr>
            <w:tcW w:w="0" w:type="auto"/>
          </w:tcPr>
          <w:p w14:paraId="7E801BC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0" w:type="auto"/>
          </w:tcPr>
          <w:p w14:paraId="13B616E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Glare</w:t>
            </w:r>
          </w:p>
        </w:tc>
        <w:tc>
          <w:tcPr>
            <w:tcW w:w="0" w:type="auto"/>
          </w:tcPr>
          <w:p w14:paraId="4B98862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Halo</w:t>
            </w:r>
          </w:p>
        </w:tc>
        <w:tc>
          <w:tcPr>
            <w:tcW w:w="0" w:type="auto"/>
          </w:tcPr>
          <w:p w14:paraId="355EC2B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Starbursts</w:t>
            </w:r>
          </w:p>
        </w:tc>
        <w:tc>
          <w:tcPr>
            <w:tcW w:w="0" w:type="auto"/>
          </w:tcPr>
          <w:p w14:paraId="0F616DD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Hazy Vision</w:t>
            </w:r>
          </w:p>
        </w:tc>
        <w:tc>
          <w:tcPr>
            <w:tcW w:w="0" w:type="auto"/>
          </w:tcPr>
          <w:p w14:paraId="27C02FF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Blurred Vision</w:t>
            </w:r>
          </w:p>
        </w:tc>
        <w:tc>
          <w:tcPr>
            <w:tcW w:w="0" w:type="auto"/>
          </w:tcPr>
          <w:p w14:paraId="12FC120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Distortion</w:t>
            </w:r>
          </w:p>
        </w:tc>
        <w:tc>
          <w:tcPr>
            <w:tcW w:w="0" w:type="auto"/>
          </w:tcPr>
          <w:p w14:paraId="6B4CA2C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  <w:p w14:paraId="760EBA3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images</w:t>
            </w:r>
          </w:p>
        </w:tc>
        <w:tc>
          <w:tcPr>
            <w:tcW w:w="0" w:type="auto"/>
          </w:tcPr>
          <w:p w14:paraId="2E0B845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Fluctuation vision</w:t>
            </w:r>
          </w:p>
        </w:tc>
        <w:tc>
          <w:tcPr>
            <w:tcW w:w="0" w:type="auto"/>
          </w:tcPr>
          <w:p w14:paraId="0ADFB5E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Focusing Difficulties</w:t>
            </w:r>
          </w:p>
        </w:tc>
        <w:tc>
          <w:tcPr>
            <w:tcW w:w="1046" w:type="dxa"/>
          </w:tcPr>
          <w:p w14:paraId="4352F5C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Judging Distance</w:t>
            </w:r>
          </w:p>
        </w:tc>
      </w:tr>
      <w:tr w:rsidR="008C65C0" w:rsidRPr="00213C8B" w14:paraId="442056F8" w14:textId="77777777" w:rsidTr="00660D47">
        <w:tc>
          <w:tcPr>
            <w:tcW w:w="9795" w:type="dxa"/>
            <w:gridSpan w:val="11"/>
          </w:tcPr>
          <w:p w14:paraId="57FDF15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Preoperative</w:t>
            </w:r>
          </w:p>
        </w:tc>
      </w:tr>
      <w:tr w:rsidR="008C65C0" w:rsidRPr="00213C8B" w14:paraId="24CD463D" w14:textId="77777777" w:rsidTr="00660D47">
        <w:tc>
          <w:tcPr>
            <w:tcW w:w="0" w:type="auto"/>
          </w:tcPr>
          <w:p w14:paraId="27B5430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6FDA5D8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14:paraId="2743F8E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14:paraId="75AFF04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14:paraId="79A2EA5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14:paraId="7A056F0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14:paraId="3D80AAB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0C222C9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14:paraId="161544D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</w:tcPr>
          <w:p w14:paraId="48FFD25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046" w:type="dxa"/>
          </w:tcPr>
          <w:p w14:paraId="1935175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8C65C0" w:rsidRPr="00213C8B" w14:paraId="6FE0DC3C" w14:textId="77777777" w:rsidTr="00660D47">
        <w:tc>
          <w:tcPr>
            <w:tcW w:w="0" w:type="auto"/>
          </w:tcPr>
          <w:p w14:paraId="720C5FA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</w:tcPr>
          <w:p w14:paraId="5FBDC30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14:paraId="0DEF18F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0" w:type="auto"/>
          </w:tcPr>
          <w:p w14:paraId="289E860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0" w:type="auto"/>
          </w:tcPr>
          <w:p w14:paraId="648814B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0" w:type="auto"/>
          </w:tcPr>
          <w:p w14:paraId="538F21A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14:paraId="350A922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14:paraId="7194D7F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14:paraId="762F53E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0" w:type="auto"/>
          </w:tcPr>
          <w:p w14:paraId="10B3F33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046" w:type="dxa"/>
          </w:tcPr>
          <w:p w14:paraId="6286FE9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8C65C0" w:rsidRPr="00213C8B" w14:paraId="4CBDA684" w14:textId="77777777" w:rsidTr="00660D47">
        <w:tc>
          <w:tcPr>
            <w:tcW w:w="0" w:type="auto"/>
          </w:tcPr>
          <w:p w14:paraId="206DE8A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Minium</w:t>
            </w:r>
          </w:p>
        </w:tc>
        <w:tc>
          <w:tcPr>
            <w:tcW w:w="0" w:type="auto"/>
          </w:tcPr>
          <w:p w14:paraId="3383161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6F2B4B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80B93D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F33844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665BA1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79FA25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224F6F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F2272F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7A21BE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6" w:type="dxa"/>
          </w:tcPr>
          <w:p w14:paraId="5115CF4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C65C0" w:rsidRPr="00213C8B" w14:paraId="44680C73" w14:textId="77777777" w:rsidTr="00660D47">
        <w:tc>
          <w:tcPr>
            <w:tcW w:w="0" w:type="auto"/>
          </w:tcPr>
          <w:p w14:paraId="22A9F9F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Maximum</w:t>
            </w:r>
          </w:p>
        </w:tc>
        <w:tc>
          <w:tcPr>
            <w:tcW w:w="0" w:type="auto"/>
          </w:tcPr>
          <w:p w14:paraId="6DE7FED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827F36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FB11E3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8E10A8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C5EDCF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E50322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5A1832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03209D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AB1969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6" w:type="dxa"/>
          </w:tcPr>
          <w:p w14:paraId="79EAEBE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C65C0" w:rsidRPr="00213C8B" w14:paraId="21B68B91" w14:textId="77777777" w:rsidTr="00660D47">
        <w:tc>
          <w:tcPr>
            <w:tcW w:w="0" w:type="auto"/>
          </w:tcPr>
          <w:p w14:paraId="66B27F6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Never (0)</w:t>
            </w:r>
          </w:p>
        </w:tc>
        <w:tc>
          <w:tcPr>
            <w:tcW w:w="0" w:type="auto"/>
          </w:tcPr>
          <w:p w14:paraId="68CE744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534F83C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14:paraId="2C8088F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5A146E9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5CE3431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15909D1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67E78B3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38D4B39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52FA964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46" w:type="dxa"/>
          </w:tcPr>
          <w:p w14:paraId="7264D7C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8C65C0" w:rsidRPr="00213C8B" w14:paraId="375A0A87" w14:textId="77777777" w:rsidTr="00660D47">
        <w:tc>
          <w:tcPr>
            <w:tcW w:w="0" w:type="auto"/>
          </w:tcPr>
          <w:p w14:paraId="7314FBD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Occasionally (1)</w:t>
            </w:r>
          </w:p>
        </w:tc>
        <w:tc>
          <w:tcPr>
            <w:tcW w:w="0" w:type="auto"/>
          </w:tcPr>
          <w:p w14:paraId="070E297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455A9E3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40747CD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4FE654A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524A002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BF5AE1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B23955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3F2542C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137FEF7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46" w:type="dxa"/>
          </w:tcPr>
          <w:p w14:paraId="2E13596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8C65C0" w:rsidRPr="00213C8B" w14:paraId="08E41479" w14:textId="77777777" w:rsidTr="00660D47">
        <w:tc>
          <w:tcPr>
            <w:tcW w:w="0" w:type="auto"/>
          </w:tcPr>
          <w:p w14:paraId="1452C0C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Quite often (2)</w:t>
            </w:r>
          </w:p>
        </w:tc>
        <w:tc>
          <w:tcPr>
            <w:tcW w:w="0" w:type="auto"/>
          </w:tcPr>
          <w:p w14:paraId="45BA3CB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4B797E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24AB8C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79F97E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093BBE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6E9B98B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23E15D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2D9D5D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9EC898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6" w:type="dxa"/>
          </w:tcPr>
          <w:p w14:paraId="0265727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C65C0" w:rsidRPr="00213C8B" w14:paraId="361A118D" w14:textId="77777777" w:rsidTr="00660D47">
        <w:tc>
          <w:tcPr>
            <w:tcW w:w="0" w:type="auto"/>
          </w:tcPr>
          <w:p w14:paraId="30F21B0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Very often (3)</w:t>
            </w:r>
          </w:p>
        </w:tc>
        <w:tc>
          <w:tcPr>
            <w:tcW w:w="0" w:type="auto"/>
          </w:tcPr>
          <w:p w14:paraId="5302FD4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4BB440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F2E922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8AA679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C55023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443DE1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AAAE7F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992255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6AEFA9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6" w:type="dxa"/>
          </w:tcPr>
          <w:p w14:paraId="31D0E62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C65C0" w:rsidRPr="00213C8B" w14:paraId="6AA7D43B" w14:textId="77777777" w:rsidTr="00660D47">
        <w:tc>
          <w:tcPr>
            <w:tcW w:w="9795" w:type="dxa"/>
            <w:gridSpan w:val="11"/>
          </w:tcPr>
          <w:p w14:paraId="21202E9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2 months postoperative</w:t>
            </w:r>
          </w:p>
        </w:tc>
      </w:tr>
      <w:tr w:rsidR="008C65C0" w:rsidRPr="00213C8B" w14:paraId="1A1A7FB9" w14:textId="77777777" w:rsidTr="00660D47">
        <w:tc>
          <w:tcPr>
            <w:tcW w:w="0" w:type="auto"/>
          </w:tcPr>
          <w:p w14:paraId="4385CDE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7F39C58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14:paraId="665CA4D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14:paraId="0B2D88D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14:paraId="6CE6FEF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14:paraId="74D0FEC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</w:tcPr>
          <w:p w14:paraId="10CC2F6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14:paraId="0442708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14:paraId="03E3F88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14:paraId="5BC16AA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046" w:type="dxa"/>
          </w:tcPr>
          <w:p w14:paraId="2625FAF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8C65C0" w:rsidRPr="00213C8B" w14:paraId="183DBB21" w14:textId="77777777" w:rsidTr="00660D47">
        <w:tc>
          <w:tcPr>
            <w:tcW w:w="0" w:type="auto"/>
          </w:tcPr>
          <w:p w14:paraId="05A29E7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</w:tcPr>
          <w:p w14:paraId="4AA544C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0" w:type="auto"/>
          </w:tcPr>
          <w:p w14:paraId="414C0CB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14:paraId="1D9179F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0" w:type="auto"/>
          </w:tcPr>
          <w:p w14:paraId="7100C14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14:paraId="4502FA9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</w:tcPr>
          <w:p w14:paraId="1E541ED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14:paraId="1C2FE97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751D098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0" w:type="auto"/>
          </w:tcPr>
          <w:p w14:paraId="76040EF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046" w:type="dxa"/>
          </w:tcPr>
          <w:p w14:paraId="14BFAC3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8C65C0" w:rsidRPr="00213C8B" w14:paraId="4812E2EA" w14:textId="77777777" w:rsidTr="00660D47">
        <w:tc>
          <w:tcPr>
            <w:tcW w:w="0" w:type="auto"/>
          </w:tcPr>
          <w:p w14:paraId="1340A6F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Minium</w:t>
            </w:r>
          </w:p>
        </w:tc>
        <w:tc>
          <w:tcPr>
            <w:tcW w:w="0" w:type="auto"/>
          </w:tcPr>
          <w:p w14:paraId="32526AF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EDE244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B237C0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B5930F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7B9591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C9A9E0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2ACEC2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EED435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F3CC43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6" w:type="dxa"/>
          </w:tcPr>
          <w:p w14:paraId="1940052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C65C0" w:rsidRPr="00213C8B" w14:paraId="352E3701" w14:textId="77777777" w:rsidTr="00660D47">
        <w:tc>
          <w:tcPr>
            <w:tcW w:w="0" w:type="auto"/>
          </w:tcPr>
          <w:p w14:paraId="17980FD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Maximum</w:t>
            </w:r>
          </w:p>
        </w:tc>
        <w:tc>
          <w:tcPr>
            <w:tcW w:w="0" w:type="auto"/>
          </w:tcPr>
          <w:p w14:paraId="3FA5577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51A5E2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F9BE9A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B5F3E1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FDE392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B43282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A67D5E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C85DD2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682F4A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6" w:type="dxa"/>
          </w:tcPr>
          <w:p w14:paraId="58F11E8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C65C0" w:rsidRPr="00213C8B" w14:paraId="511E9EB2" w14:textId="77777777" w:rsidTr="00660D47">
        <w:tc>
          <w:tcPr>
            <w:tcW w:w="0" w:type="auto"/>
          </w:tcPr>
          <w:p w14:paraId="4901002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Never (0)</w:t>
            </w:r>
          </w:p>
        </w:tc>
        <w:tc>
          <w:tcPr>
            <w:tcW w:w="0" w:type="auto"/>
          </w:tcPr>
          <w:p w14:paraId="466F830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3F02797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5CFB70F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352AD68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14:paraId="4773F3F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46635A8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14:paraId="6C946998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14:paraId="14A3DEC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6DA6948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46" w:type="dxa"/>
          </w:tcPr>
          <w:p w14:paraId="2A9C817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8C65C0" w:rsidRPr="00213C8B" w14:paraId="1E8FCD96" w14:textId="77777777" w:rsidTr="00660D47">
        <w:tc>
          <w:tcPr>
            <w:tcW w:w="0" w:type="auto"/>
          </w:tcPr>
          <w:p w14:paraId="1EBAF9E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ccasionally (1)</w:t>
            </w:r>
          </w:p>
        </w:tc>
        <w:tc>
          <w:tcPr>
            <w:tcW w:w="0" w:type="auto"/>
          </w:tcPr>
          <w:p w14:paraId="06126B6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0BAE859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4147B66A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772DE21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36466CA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46C44C9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3BA2C1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483A7141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0517B10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46" w:type="dxa"/>
          </w:tcPr>
          <w:p w14:paraId="78EFB21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C65C0" w:rsidRPr="00213C8B" w14:paraId="6635ACB1" w14:textId="77777777" w:rsidTr="00660D47">
        <w:tc>
          <w:tcPr>
            <w:tcW w:w="0" w:type="auto"/>
          </w:tcPr>
          <w:p w14:paraId="0DCEB40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Quite often (2)</w:t>
            </w:r>
          </w:p>
        </w:tc>
        <w:tc>
          <w:tcPr>
            <w:tcW w:w="0" w:type="auto"/>
          </w:tcPr>
          <w:p w14:paraId="4DDC734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D3EB69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9EEC1BB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78AC96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25C225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39D715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A11F05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D3F375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D3BD64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6" w:type="dxa"/>
          </w:tcPr>
          <w:p w14:paraId="1B99614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C65C0" w:rsidRPr="00213C8B" w14:paraId="2521D2EC" w14:textId="77777777" w:rsidTr="00660D47">
        <w:tc>
          <w:tcPr>
            <w:tcW w:w="0" w:type="auto"/>
          </w:tcPr>
          <w:p w14:paraId="342F0294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Very often (3)</w:t>
            </w:r>
          </w:p>
        </w:tc>
        <w:tc>
          <w:tcPr>
            <w:tcW w:w="0" w:type="auto"/>
          </w:tcPr>
          <w:p w14:paraId="0A82C06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51C2B0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4AC6053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3F81862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FCC4556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A8CD70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820DE0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FF3D51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842C5E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6" w:type="dxa"/>
          </w:tcPr>
          <w:p w14:paraId="44AFBE3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C65C0" w:rsidRPr="00213C8B" w14:paraId="73775ADB" w14:textId="77777777" w:rsidTr="00660D47">
        <w:tc>
          <w:tcPr>
            <w:tcW w:w="0" w:type="auto"/>
          </w:tcPr>
          <w:p w14:paraId="1DA57A62" w14:textId="77777777" w:rsidR="008C65C0" w:rsidRPr="00213C8B" w:rsidRDefault="008C65C0" w:rsidP="00660D4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7054C27D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</w:tc>
        <w:tc>
          <w:tcPr>
            <w:tcW w:w="0" w:type="auto"/>
          </w:tcPr>
          <w:p w14:paraId="7EB61AC9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</w:p>
        </w:tc>
        <w:tc>
          <w:tcPr>
            <w:tcW w:w="0" w:type="auto"/>
          </w:tcPr>
          <w:p w14:paraId="2B2E8815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0" w:type="auto"/>
          </w:tcPr>
          <w:p w14:paraId="3327593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</w:tc>
        <w:tc>
          <w:tcPr>
            <w:tcW w:w="0" w:type="auto"/>
          </w:tcPr>
          <w:p w14:paraId="079710D7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0" w:type="auto"/>
          </w:tcPr>
          <w:p w14:paraId="496DCAD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0" w:type="auto"/>
          </w:tcPr>
          <w:p w14:paraId="140C7A6C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0" w:type="auto"/>
          </w:tcPr>
          <w:p w14:paraId="3DC1378F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0" w:type="auto"/>
          </w:tcPr>
          <w:p w14:paraId="387D36E0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6" w:type="dxa"/>
          </w:tcPr>
          <w:p w14:paraId="36AF059E" w14:textId="77777777" w:rsidR="008C65C0" w:rsidRPr="00213C8B" w:rsidRDefault="008C65C0" w:rsidP="00660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C8B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</w:tr>
    </w:tbl>
    <w:p w14:paraId="44E5894E" w14:textId="77777777" w:rsidR="008C65C0" w:rsidRPr="005510E5" w:rsidRDefault="008C65C0" w:rsidP="008C65C0">
      <w:pPr>
        <w:rPr>
          <w:b/>
          <w:bCs/>
        </w:rPr>
      </w:pPr>
    </w:p>
    <w:p w14:paraId="7700F427" w14:textId="77777777" w:rsidR="007E15B0" w:rsidRPr="00CB7090" w:rsidRDefault="007E15B0" w:rsidP="007E15B0">
      <w:pPr>
        <w:rPr>
          <w:rFonts w:ascii="Times New Roman" w:hAnsi="Times New Roman" w:cs="Times New Roman"/>
          <w:b/>
          <w:bCs/>
        </w:rPr>
      </w:pPr>
    </w:p>
    <w:p w14:paraId="7AA36E95" w14:textId="77777777" w:rsidR="007E15B0" w:rsidRPr="00CB7090" w:rsidRDefault="007E15B0" w:rsidP="007E15B0">
      <w:pPr>
        <w:rPr>
          <w:rFonts w:ascii="Times New Roman" w:hAnsi="Times New Roman" w:cs="Times New Roman"/>
          <w:b/>
          <w:bCs/>
        </w:rPr>
      </w:pPr>
    </w:p>
    <w:p w14:paraId="6AD6320D" w14:textId="77777777" w:rsidR="007E15B0" w:rsidRPr="00CB7090" w:rsidRDefault="007E15B0" w:rsidP="007E15B0">
      <w:pPr>
        <w:rPr>
          <w:rFonts w:ascii="Times New Roman" w:hAnsi="Times New Roman" w:cs="Times New Roman"/>
          <w:b/>
          <w:bCs/>
        </w:rPr>
      </w:pPr>
    </w:p>
    <w:p w14:paraId="364B1A87" w14:textId="77777777" w:rsidR="007E15B0" w:rsidRPr="00CB7090" w:rsidRDefault="007E15B0" w:rsidP="007E15B0">
      <w:pPr>
        <w:rPr>
          <w:rFonts w:ascii="Times New Roman" w:hAnsi="Times New Roman" w:cs="Times New Roman"/>
          <w:b/>
          <w:bCs/>
        </w:rPr>
      </w:pPr>
    </w:p>
    <w:p w14:paraId="7A4585FB" w14:textId="77777777" w:rsidR="007E15B0" w:rsidRPr="00CB7090" w:rsidRDefault="007E15B0" w:rsidP="007E15B0">
      <w:pPr>
        <w:rPr>
          <w:rFonts w:ascii="Times New Roman" w:hAnsi="Times New Roman" w:cs="Times New Roman"/>
          <w:b/>
          <w:bCs/>
        </w:rPr>
      </w:pPr>
    </w:p>
    <w:p w14:paraId="5831DF53" w14:textId="77777777" w:rsidR="007E15B0" w:rsidRPr="00CB7090" w:rsidRDefault="007E15B0" w:rsidP="007E15B0">
      <w:pPr>
        <w:rPr>
          <w:rFonts w:ascii="Times New Roman" w:hAnsi="Times New Roman" w:cs="Times New Roman"/>
          <w:b/>
          <w:bCs/>
        </w:rPr>
      </w:pPr>
    </w:p>
    <w:p w14:paraId="0C5157C9" w14:textId="77777777" w:rsidR="007E15B0" w:rsidRPr="00CB7090" w:rsidRDefault="007E15B0" w:rsidP="007E15B0">
      <w:pPr>
        <w:rPr>
          <w:rFonts w:ascii="Times New Roman" w:hAnsi="Times New Roman" w:cs="Times New Roman"/>
          <w:b/>
          <w:bCs/>
        </w:rPr>
      </w:pPr>
    </w:p>
    <w:p w14:paraId="27A16B53" w14:textId="77777777" w:rsidR="007E15B0" w:rsidRPr="00CB7090" w:rsidRDefault="007E15B0" w:rsidP="007E15B0">
      <w:pPr>
        <w:rPr>
          <w:rFonts w:ascii="Times New Roman" w:hAnsi="Times New Roman" w:cs="Times New Roman"/>
          <w:b/>
          <w:bCs/>
        </w:rPr>
      </w:pPr>
    </w:p>
    <w:p w14:paraId="769F168E" w14:textId="77777777" w:rsidR="007E15B0" w:rsidRPr="00CB7090" w:rsidRDefault="007E15B0" w:rsidP="007E15B0">
      <w:pPr>
        <w:rPr>
          <w:rFonts w:ascii="Times New Roman" w:hAnsi="Times New Roman" w:cs="Times New Roman"/>
          <w:b/>
          <w:bCs/>
        </w:rPr>
      </w:pPr>
    </w:p>
    <w:p w14:paraId="503149C2" w14:textId="77777777" w:rsidR="007E15B0" w:rsidRPr="00CB7090" w:rsidRDefault="007E15B0" w:rsidP="007E15B0">
      <w:pPr>
        <w:rPr>
          <w:rFonts w:ascii="Times New Roman" w:hAnsi="Times New Roman" w:cs="Times New Roman"/>
          <w:b/>
          <w:bCs/>
        </w:rPr>
      </w:pPr>
    </w:p>
    <w:p w14:paraId="0DE78134" w14:textId="77777777" w:rsidR="007E15B0" w:rsidRPr="00CB7090" w:rsidRDefault="007E15B0" w:rsidP="007E15B0">
      <w:pPr>
        <w:rPr>
          <w:rFonts w:ascii="Times New Roman" w:hAnsi="Times New Roman" w:cs="Times New Roman"/>
          <w:b/>
          <w:bCs/>
        </w:rPr>
      </w:pPr>
    </w:p>
    <w:p w14:paraId="055466AF" w14:textId="77777777" w:rsidR="007E15B0" w:rsidRPr="00CB7090" w:rsidRDefault="007E15B0" w:rsidP="007E15B0">
      <w:pPr>
        <w:rPr>
          <w:rFonts w:ascii="Times New Roman" w:hAnsi="Times New Roman" w:cs="Times New Roman"/>
          <w:b/>
          <w:bCs/>
        </w:rPr>
      </w:pPr>
    </w:p>
    <w:p w14:paraId="11F4034C" w14:textId="77777777" w:rsidR="007E15B0" w:rsidRPr="00CB7090" w:rsidRDefault="007E15B0" w:rsidP="007E15B0">
      <w:pPr>
        <w:rPr>
          <w:rFonts w:ascii="Times New Roman" w:hAnsi="Times New Roman" w:cs="Times New Roman"/>
          <w:b/>
          <w:bCs/>
        </w:rPr>
      </w:pPr>
    </w:p>
    <w:p w14:paraId="592F252B" w14:textId="77777777" w:rsidR="007E15B0" w:rsidRDefault="007E15B0" w:rsidP="007E15B0">
      <w:pPr>
        <w:rPr>
          <w:rFonts w:ascii="Times New Roman" w:hAnsi="Times New Roman" w:cs="Times New Roman"/>
          <w:b/>
          <w:bCs/>
        </w:rPr>
      </w:pPr>
    </w:p>
    <w:p w14:paraId="00B1C30F" w14:textId="77777777" w:rsidR="007E15B0" w:rsidRDefault="007E15B0" w:rsidP="007E15B0">
      <w:pPr>
        <w:rPr>
          <w:rFonts w:ascii="Times New Roman" w:hAnsi="Times New Roman" w:cs="Times New Roman"/>
          <w:b/>
          <w:bCs/>
        </w:rPr>
      </w:pPr>
    </w:p>
    <w:p w14:paraId="3E94C129" w14:textId="77777777" w:rsidR="007E15B0" w:rsidRDefault="007E15B0" w:rsidP="007E15B0">
      <w:pPr>
        <w:rPr>
          <w:rFonts w:ascii="Times New Roman" w:hAnsi="Times New Roman" w:cs="Times New Roman"/>
          <w:b/>
          <w:bCs/>
        </w:rPr>
      </w:pPr>
    </w:p>
    <w:p w14:paraId="6BC309E6" w14:textId="77777777" w:rsidR="007E15B0" w:rsidRDefault="007E15B0" w:rsidP="007E15B0">
      <w:pPr>
        <w:rPr>
          <w:rFonts w:ascii="Times New Roman" w:hAnsi="Times New Roman" w:cs="Times New Roman"/>
          <w:b/>
          <w:bCs/>
        </w:rPr>
      </w:pPr>
    </w:p>
    <w:p w14:paraId="345FB737" w14:textId="77777777" w:rsidR="007E15B0" w:rsidRPr="00CB7090" w:rsidRDefault="007E15B0" w:rsidP="007E15B0">
      <w:pPr>
        <w:rPr>
          <w:rFonts w:ascii="Times New Roman" w:hAnsi="Times New Roman" w:cs="Times New Roman"/>
          <w:b/>
          <w:bCs/>
        </w:rPr>
      </w:pPr>
    </w:p>
    <w:bookmarkEnd w:id="0"/>
    <w:p w14:paraId="0718CC23" w14:textId="77777777" w:rsidR="007E15B0" w:rsidRDefault="007E15B0" w:rsidP="005510E5">
      <w:pPr>
        <w:rPr>
          <w:rFonts w:ascii="Times New Roman" w:hAnsi="Times New Roman" w:cs="Times New Roman"/>
          <w:b/>
          <w:bCs/>
        </w:rPr>
      </w:pPr>
    </w:p>
    <w:p w14:paraId="159DB135" w14:textId="77777777" w:rsidR="00472ACD" w:rsidRPr="00E7514B" w:rsidRDefault="00472ACD">
      <w:pPr>
        <w:rPr>
          <w:b/>
          <w:bCs/>
        </w:rPr>
      </w:pPr>
    </w:p>
    <w:sectPr w:rsidR="00472ACD" w:rsidRPr="00E7514B" w:rsidSect="00487C1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0E5"/>
    <w:rsid w:val="00003A69"/>
    <w:rsid w:val="0001066E"/>
    <w:rsid w:val="0003549C"/>
    <w:rsid w:val="0004126F"/>
    <w:rsid w:val="00044A48"/>
    <w:rsid w:val="00055C7C"/>
    <w:rsid w:val="00070215"/>
    <w:rsid w:val="00070C47"/>
    <w:rsid w:val="000938D6"/>
    <w:rsid w:val="000A073E"/>
    <w:rsid w:val="000E5D72"/>
    <w:rsid w:val="00134A3F"/>
    <w:rsid w:val="001511D8"/>
    <w:rsid w:val="001642FA"/>
    <w:rsid w:val="00181482"/>
    <w:rsid w:val="001A7A58"/>
    <w:rsid w:val="001B40EB"/>
    <w:rsid w:val="001F55AD"/>
    <w:rsid w:val="00203795"/>
    <w:rsid w:val="002354C8"/>
    <w:rsid w:val="0023624A"/>
    <w:rsid w:val="00262470"/>
    <w:rsid w:val="002C0547"/>
    <w:rsid w:val="002D6EAD"/>
    <w:rsid w:val="002E78FD"/>
    <w:rsid w:val="002F06FF"/>
    <w:rsid w:val="00323465"/>
    <w:rsid w:val="003251D8"/>
    <w:rsid w:val="00326CF6"/>
    <w:rsid w:val="00344F3E"/>
    <w:rsid w:val="00346F6C"/>
    <w:rsid w:val="00381942"/>
    <w:rsid w:val="00387B87"/>
    <w:rsid w:val="00393FB7"/>
    <w:rsid w:val="003A7ACE"/>
    <w:rsid w:val="003C7CD8"/>
    <w:rsid w:val="003E71F6"/>
    <w:rsid w:val="003F1BFA"/>
    <w:rsid w:val="00416042"/>
    <w:rsid w:val="00427145"/>
    <w:rsid w:val="00456C4B"/>
    <w:rsid w:val="004574FD"/>
    <w:rsid w:val="00467859"/>
    <w:rsid w:val="00472ACD"/>
    <w:rsid w:val="00485F7A"/>
    <w:rsid w:val="00487C15"/>
    <w:rsid w:val="00497A9A"/>
    <w:rsid w:val="004A5ACE"/>
    <w:rsid w:val="004B13A0"/>
    <w:rsid w:val="004C281F"/>
    <w:rsid w:val="004D2DBD"/>
    <w:rsid w:val="004D6DEC"/>
    <w:rsid w:val="00542238"/>
    <w:rsid w:val="00545D45"/>
    <w:rsid w:val="005476C1"/>
    <w:rsid w:val="005510E5"/>
    <w:rsid w:val="00597BBE"/>
    <w:rsid w:val="005B2F92"/>
    <w:rsid w:val="005D496B"/>
    <w:rsid w:val="006244D1"/>
    <w:rsid w:val="00637F43"/>
    <w:rsid w:val="00653207"/>
    <w:rsid w:val="00663010"/>
    <w:rsid w:val="00664B30"/>
    <w:rsid w:val="0068148B"/>
    <w:rsid w:val="006A4644"/>
    <w:rsid w:val="006D3A73"/>
    <w:rsid w:val="006D3E8E"/>
    <w:rsid w:val="006D6D99"/>
    <w:rsid w:val="006F457A"/>
    <w:rsid w:val="00746907"/>
    <w:rsid w:val="00747487"/>
    <w:rsid w:val="00762824"/>
    <w:rsid w:val="0077247D"/>
    <w:rsid w:val="007812B4"/>
    <w:rsid w:val="007B04DC"/>
    <w:rsid w:val="007B1230"/>
    <w:rsid w:val="007E15B0"/>
    <w:rsid w:val="008106EA"/>
    <w:rsid w:val="00811463"/>
    <w:rsid w:val="008301F9"/>
    <w:rsid w:val="008567AE"/>
    <w:rsid w:val="008619C4"/>
    <w:rsid w:val="00884EDB"/>
    <w:rsid w:val="0089277D"/>
    <w:rsid w:val="008A390D"/>
    <w:rsid w:val="008B42D4"/>
    <w:rsid w:val="008C65C0"/>
    <w:rsid w:val="00927A00"/>
    <w:rsid w:val="0094075C"/>
    <w:rsid w:val="00947FAE"/>
    <w:rsid w:val="009A3ED9"/>
    <w:rsid w:val="009C4331"/>
    <w:rsid w:val="009D648E"/>
    <w:rsid w:val="00A03B20"/>
    <w:rsid w:val="00A0554F"/>
    <w:rsid w:val="00A12A90"/>
    <w:rsid w:val="00A169B8"/>
    <w:rsid w:val="00A32461"/>
    <w:rsid w:val="00A35F94"/>
    <w:rsid w:val="00A411CD"/>
    <w:rsid w:val="00A524DB"/>
    <w:rsid w:val="00A60BBF"/>
    <w:rsid w:val="00A90467"/>
    <w:rsid w:val="00AB70C5"/>
    <w:rsid w:val="00AC60A0"/>
    <w:rsid w:val="00AF344B"/>
    <w:rsid w:val="00B1393E"/>
    <w:rsid w:val="00B1735D"/>
    <w:rsid w:val="00B449EF"/>
    <w:rsid w:val="00B829C2"/>
    <w:rsid w:val="00BB26C0"/>
    <w:rsid w:val="00BC7831"/>
    <w:rsid w:val="00BD28D9"/>
    <w:rsid w:val="00BE6658"/>
    <w:rsid w:val="00C14E9B"/>
    <w:rsid w:val="00C24466"/>
    <w:rsid w:val="00C369BD"/>
    <w:rsid w:val="00C41BDB"/>
    <w:rsid w:val="00C80699"/>
    <w:rsid w:val="00C90832"/>
    <w:rsid w:val="00CA3431"/>
    <w:rsid w:val="00CC1D54"/>
    <w:rsid w:val="00CD43EA"/>
    <w:rsid w:val="00CF653A"/>
    <w:rsid w:val="00D13F8E"/>
    <w:rsid w:val="00D73B32"/>
    <w:rsid w:val="00DC1979"/>
    <w:rsid w:val="00DC2225"/>
    <w:rsid w:val="00DC5CEF"/>
    <w:rsid w:val="00DD7146"/>
    <w:rsid w:val="00DE1164"/>
    <w:rsid w:val="00E21721"/>
    <w:rsid w:val="00E226E9"/>
    <w:rsid w:val="00E3572C"/>
    <w:rsid w:val="00E70155"/>
    <w:rsid w:val="00E7514B"/>
    <w:rsid w:val="00E92279"/>
    <w:rsid w:val="00EA413D"/>
    <w:rsid w:val="00EB2B36"/>
    <w:rsid w:val="00F10CA4"/>
    <w:rsid w:val="00F24F1B"/>
    <w:rsid w:val="00F35375"/>
    <w:rsid w:val="00F61527"/>
    <w:rsid w:val="00F67118"/>
    <w:rsid w:val="00F83C71"/>
    <w:rsid w:val="00FD5F6B"/>
    <w:rsid w:val="00FF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8F68DE"/>
  <w15:chartTrackingRefBased/>
  <w15:docId w15:val="{44FF66CD-3A1E-F740-B429-CFE50148E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10E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510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10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10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10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10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10E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10E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10E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10E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510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510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510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510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510E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510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510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510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510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510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510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10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510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10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510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10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510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10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510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510E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510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7E15B0"/>
    <w:pPr>
      <w:widowControl/>
      <w:jc w:val="left"/>
    </w:pPr>
    <w:rPr>
      <w:rFonts w:ascii=".AppleSystemUIFont" w:eastAsia="宋体" w:hAnsi=".AppleSystemUIFont" w:cs="宋体"/>
      <w:color w:val="0E0E0E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yedrzcb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51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珊 魏</dc:creator>
  <cp:keywords/>
  <dc:description/>
  <cp:lastModifiedBy>姗珊 魏</cp:lastModifiedBy>
  <cp:revision>6</cp:revision>
  <dcterms:created xsi:type="dcterms:W3CDTF">2025-05-07T02:38:00Z</dcterms:created>
  <dcterms:modified xsi:type="dcterms:W3CDTF">2025-11-03T02:51:00Z</dcterms:modified>
</cp:coreProperties>
</file>